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AC3" w:rsidRPr="001A44C0" w:rsidRDefault="00560AC3" w:rsidP="00560AC3">
      <w:pPr>
        <w:rPr>
          <w:rFonts w:ascii="Arial" w:hAnsi="Arial" w:cs="Arial"/>
          <w:color w:val="000000"/>
          <w:kern w:val="0"/>
        </w:rPr>
      </w:pPr>
      <w:r>
        <w:rPr>
          <w:rFonts w:ascii="Arial" w:hAnsi="Arial" w:cs="Arial" w:hint="eastAsia"/>
          <w:b/>
          <w:bCs/>
          <w:color w:val="000000"/>
          <w:kern w:val="0"/>
        </w:rPr>
        <w:t xml:space="preserve">S1 </w:t>
      </w:r>
      <w:r>
        <w:rPr>
          <w:rFonts w:ascii="Arial" w:hAnsi="Arial" w:cs="Arial"/>
          <w:b/>
          <w:bCs/>
          <w:color w:val="000000"/>
          <w:kern w:val="0"/>
        </w:rPr>
        <w:t xml:space="preserve">Table </w:t>
      </w:r>
      <w:r>
        <w:rPr>
          <w:rFonts w:ascii="Arial" w:hAnsi="Arial" w:cs="Arial"/>
          <w:color w:val="000000"/>
          <w:kern w:val="0"/>
        </w:rPr>
        <w:t xml:space="preserve">Primers for </w:t>
      </w:r>
      <w:proofErr w:type="spellStart"/>
      <w:r w:rsidRPr="00BB7F0F">
        <w:rPr>
          <w:rFonts w:ascii="Arial" w:hAnsi="Arial" w:cs="Arial"/>
          <w:i/>
          <w:color w:val="000000"/>
          <w:kern w:val="0"/>
        </w:rPr>
        <w:t>celB</w:t>
      </w:r>
      <w:proofErr w:type="spellEnd"/>
      <w:r>
        <w:rPr>
          <w:rFonts w:ascii="Arial" w:hAnsi="Arial" w:cs="Arial" w:hint="eastAsia"/>
          <w:color w:val="000000"/>
          <w:kern w:val="0"/>
        </w:rPr>
        <w:t xml:space="preserve"> gene amplification and </w:t>
      </w:r>
      <w:r>
        <w:rPr>
          <w:rFonts w:ascii="Arial" w:hAnsi="Arial" w:cs="Arial"/>
          <w:color w:val="000000"/>
          <w:kern w:val="0"/>
        </w:rPr>
        <w:t>site-directed mutagenesis</w:t>
      </w:r>
      <w:r>
        <w:rPr>
          <w:rFonts w:ascii="Arial" w:hAnsi="Arial" w:cs="Arial" w:hint="eastAsia"/>
          <w:color w:val="000000"/>
          <w:kern w:val="0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2352"/>
        <w:gridCol w:w="1756"/>
        <w:gridCol w:w="2601"/>
      </w:tblGrid>
      <w:tr w:rsidR="00560AC3" w:rsidRPr="00EF3E56" w:rsidTr="00B85D7E">
        <w:tc>
          <w:tcPr>
            <w:tcW w:w="1061" w:type="pct"/>
            <w:tcBorders>
              <w:bottom w:val="single" w:sz="4" w:space="0" w:color="auto"/>
            </w:tcBorders>
          </w:tcPr>
          <w:p w:rsidR="00560AC3" w:rsidRPr="001A44C0" w:rsidRDefault="00560AC3" w:rsidP="00B85D7E">
            <w:pPr>
              <w:ind w:rightChars="6" w:right="14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1A44C0">
              <w:rPr>
                <w:rFonts w:ascii="Arial" w:hAnsi="Arial" w:cs="Arial"/>
                <w:color w:val="000000"/>
                <w:kern w:val="0"/>
                <w:szCs w:val="21"/>
              </w:rPr>
              <w:t xml:space="preserve">Name of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1381" w:type="pct"/>
            <w:tcBorders>
              <w:bottom w:val="single" w:sz="4" w:space="0" w:color="auto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1A44C0">
              <w:rPr>
                <w:rFonts w:ascii="Arial" w:hAnsi="Arial" w:cs="Arial"/>
                <w:color w:val="000000"/>
                <w:kern w:val="0"/>
                <w:szCs w:val="21"/>
              </w:rPr>
              <w:t>Sequence (5’-3’)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1A44C0">
              <w:rPr>
                <w:rFonts w:ascii="Arial" w:hAnsi="Arial" w:cs="Arial"/>
                <w:color w:val="000000"/>
                <w:kern w:val="0"/>
                <w:szCs w:val="21"/>
              </w:rPr>
              <w:t xml:space="preserve">Name of 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1527" w:type="pct"/>
            <w:tcBorders>
              <w:bottom w:val="single" w:sz="4" w:space="0" w:color="auto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1A44C0">
              <w:rPr>
                <w:rFonts w:ascii="Arial" w:hAnsi="Arial" w:cs="Arial"/>
                <w:color w:val="000000"/>
                <w:kern w:val="0"/>
                <w:szCs w:val="21"/>
              </w:rPr>
              <w:t>Sequence (5’-3’)</w:t>
            </w:r>
          </w:p>
        </w:tc>
      </w:tr>
      <w:tr w:rsidR="00560AC3" w:rsidRPr="00EF3E56" w:rsidTr="00B85D7E">
        <w:tc>
          <w:tcPr>
            <w:tcW w:w="1061" w:type="pct"/>
            <w:tcBorders>
              <w:top w:val="single" w:sz="4" w:space="0" w:color="auto"/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37A_F</w:t>
            </w:r>
          </w:p>
        </w:tc>
        <w:tc>
          <w:tcPr>
            <w:tcW w:w="1381" w:type="pct"/>
            <w:tcBorders>
              <w:top w:val="single" w:sz="4" w:space="0" w:color="auto"/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ACACGAGGATTCCCGGCAGCTGTTTCATCATC</w:t>
            </w:r>
          </w:p>
        </w:tc>
        <w:tc>
          <w:tcPr>
            <w:tcW w:w="1031" w:type="pct"/>
            <w:tcBorders>
              <w:top w:val="single" w:sz="4" w:space="0" w:color="auto"/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37A_R</w:t>
            </w:r>
          </w:p>
        </w:tc>
        <w:tc>
          <w:tcPr>
            <w:tcW w:w="1527" w:type="pct"/>
            <w:tcBorders>
              <w:top w:val="single" w:sz="4" w:space="0" w:color="auto"/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GATGATGAAACAGCTGCCGGGAATCCTCGTGT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103Q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AGCCATGAATCATGCTGCAGATTTAACATGAC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103Q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GTCATGTTAAATCTGCAGCATGATTCATGGCT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104Q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ATATGTCATGTTAAATCTGCATCAAGATTCATGGCTGTGGATATATA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104Q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TATATATCCACAGCCATGAATCTTGATGCAGATTTAACATGACAT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107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ATTGTGTTCCATATTATATATCCACAGGGCTGAATCATGATGCAGATTTAACATGAC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107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GTCATGTTAAATCTGCATCATGATTCAGCCCTGTGGATATATAATATGGAACACAAT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149Q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ATAAATTAATGTTTGAGAGTGTCAATCAGCCTCGGTTTAC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149Q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GTAAACCGAGGCTGATTGACACTCTCAAACATTAATTTAT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156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TTGAATCTCTCCGGCATCTCGCGTAAACC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156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GGTTTACGCGAGATGCCGGAGAGATTCAA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224Q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05079D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CAGAAGCCATAATACTGAACTGTGGCTATCAA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224Q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5079D">
              <w:rPr>
                <w:rFonts w:ascii="Arial" w:hAnsi="Arial" w:cs="Arial"/>
                <w:color w:val="000000"/>
                <w:sz w:val="18"/>
                <w:szCs w:val="18"/>
              </w:rPr>
              <w:t>CTTGATAGCCACAGTTCAGTATTATGGCTTCTG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229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ACAGTTCATTATTATGGCTTCGCGCCATTTAGTGTAAATGTAGCA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229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TGCTACATTTACACTAAATGGCGCGAAGCCATAATAATGAACTGT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271Q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TCCTGTCGTATTGGGTCAATTTGGCTTGTTAGGCT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271Q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AGCCTAACAAGCCAAATTGACCCAATACGACAGGA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349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GCTACAGCAGAGTCTAATTTAATTGCTGTGAGGGACGGG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349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CCCGTCCCTCACAGCAATTAAATTAGACTCTGCTGTAGC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364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TAGAGACCAAGATATACAGCTTGCTTTACACGGAAATGAGCTAACA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364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TGTTAGCTCATTTCCGTGTAAAGCAAGCTGTATATCTTGGTCTCTA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366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b/>
                <w:bCs/>
                <w:color w:val="000000"/>
                <w:kern w:val="0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CAATTAGAGACCAAGATATACAGCTTCATTTAGCCGGAAATGAGCTAACA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H366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TGTTAGCTCATTTCCGGCTAAATGAAGCTGTATATCTTGGTCTCTAATTG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W425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TCAATTTAATTCTGGAGCTGACGCGCATTTTCAACTACAGAATGTA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W425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TACATTCTGTAGTTGAAAATGCGCGTCAGCTCCAGAATTAAATTGA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H426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ATTTAATTCTGGAGCTGACTGGGCTTTTCAACTACAGAATGTAGAC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H426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GTCTACATTCTGTAGTTGAAAAGCCCAGTCAGCTCCAGAATTAAAT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W476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CGAATTCTTTAAACGA</w:t>
            </w: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GTGGCATTTTGTGGTCCGGCAAATTC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lastRenderedPageBreak/>
              <w:t>W476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GAATTGCCGGACCACAAA</w:t>
            </w: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ATGCCACATCGTTTAAAGAATTCG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lastRenderedPageBreak/>
              <w:t>Y484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ATCGTTTAAAGAATTCGGTGCTACCTTTTCACCTGTTTACG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Y484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CGTAAACAGGTGAAAAGGTAGCACCGAATTCTTTAAACGATG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Y490A_F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GTTATACCTTTTCACCTGTTGCCGACAGGGGAGAAATTGTC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Y490A_R</w:t>
            </w:r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34CF">
              <w:rPr>
                <w:rFonts w:ascii="Arial" w:hAnsi="Arial" w:cs="Arial"/>
                <w:color w:val="000000"/>
                <w:sz w:val="18"/>
                <w:szCs w:val="18"/>
              </w:rPr>
              <w:t>GACAATTTCTCCCCTGTCGGCAACAGGTGAAAAGGTATAAC</w:t>
            </w:r>
          </w:p>
        </w:tc>
      </w:tr>
      <w:tr w:rsidR="00560AC3" w:rsidRPr="00EF3E56" w:rsidTr="00B85D7E">
        <w:tc>
          <w:tcPr>
            <w:tcW w:w="106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elB_F</w:t>
            </w:r>
            <w:proofErr w:type="spellEnd"/>
          </w:p>
        </w:tc>
        <w:tc>
          <w:tcPr>
            <w:tcW w:w="138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GCGGATCCGATGAAGGTGCTAAGCAAACAGATATTC</w:t>
            </w:r>
          </w:p>
        </w:tc>
        <w:tc>
          <w:tcPr>
            <w:tcW w:w="1031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Cs w:val="21"/>
              </w:rPr>
              <w:t>CelB_R</w:t>
            </w:r>
            <w:proofErr w:type="spellEnd"/>
          </w:p>
        </w:tc>
        <w:tc>
          <w:tcPr>
            <w:tcW w:w="1527" w:type="pct"/>
            <w:tcBorders>
              <w:tl2br w:val="nil"/>
              <w:tr2bl w:val="nil"/>
            </w:tcBorders>
          </w:tcPr>
          <w:p w:rsidR="00560AC3" w:rsidRPr="001A44C0" w:rsidRDefault="00560AC3" w:rsidP="00B85D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GCGTCGACTTATCGTCTACCTTGAACATGGTTTCC</w:t>
            </w:r>
          </w:p>
        </w:tc>
      </w:tr>
    </w:tbl>
    <w:p w:rsidR="00331447" w:rsidRDefault="00331447">
      <w:bookmarkStart w:id="0" w:name="_GoBack"/>
      <w:bookmarkEnd w:id="0"/>
    </w:p>
    <w:sectPr w:rsidR="00331447" w:rsidSect="00560D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AC3"/>
    <w:rsid w:val="00331447"/>
    <w:rsid w:val="00560AC3"/>
    <w:rsid w:val="0056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8F5E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0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5</Characters>
  <Application>Microsoft Macintosh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111</dc:creator>
  <cp:keywords/>
  <dc:description/>
  <cp:lastModifiedBy>admin 111</cp:lastModifiedBy>
  <cp:revision>1</cp:revision>
  <dcterms:created xsi:type="dcterms:W3CDTF">2015-10-23T07:21:00Z</dcterms:created>
  <dcterms:modified xsi:type="dcterms:W3CDTF">2015-10-23T07:22:00Z</dcterms:modified>
</cp:coreProperties>
</file>